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4C6" w:rsidRPr="002C1883" w:rsidRDefault="00D62E99" w:rsidP="000736B6">
      <w:pPr>
        <w:spacing w:beforeLines="50" w:afterLines="50"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sz w:val="24"/>
          <w:szCs w:val="28"/>
        </w:rPr>
        <w:t xml:space="preserve">S3 </w:t>
      </w:r>
      <w:r w:rsidR="009934C6" w:rsidRPr="002C1883">
        <w:rPr>
          <w:rFonts w:ascii="Times New Roman" w:hAnsi="Times New Roman" w:cs="Times New Roman"/>
          <w:b/>
          <w:sz w:val="24"/>
          <w:szCs w:val="28"/>
        </w:rPr>
        <w:t>Table</w:t>
      </w:r>
      <w:bookmarkStart w:id="0" w:name="_GoBack"/>
      <w:bookmarkEnd w:id="0"/>
      <w:r w:rsidR="009934C6" w:rsidRPr="002C1883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="009934C6" w:rsidRPr="002C1883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307A79" w:rsidRPr="00C551AA">
        <w:rPr>
          <w:rFonts w:ascii="Times New Roman" w:hAnsi="Times New Roman" w:cs="Times New Roman"/>
          <w:b/>
          <w:sz w:val="24"/>
          <w:szCs w:val="24"/>
        </w:rPr>
        <w:t xml:space="preserve">Multivariat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307A79" w:rsidRPr="00C551AA">
        <w:rPr>
          <w:rFonts w:ascii="Times New Roman" w:hAnsi="Times New Roman" w:cs="Times New Roman"/>
          <w:b/>
          <w:sz w:val="24"/>
          <w:szCs w:val="24"/>
        </w:rPr>
        <w:t>nalysis</w:t>
      </w:r>
      <w:r w:rsidR="00307A79" w:rsidRPr="002C1883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307A79">
        <w:rPr>
          <w:rFonts w:ascii="Times New Roman" w:hAnsi="Times New Roman" w:cs="Times New Roman" w:hint="eastAsia"/>
          <w:b/>
          <w:sz w:val="24"/>
          <w:szCs w:val="28"/>
        </w:rPr>
        <w:t xml:space="preserve">for </w:t>
      </w:r>
      <w:r>
        <w:rPr>
          <w:rFonts w:ascii="Times New Roman" w:hAnsi="Times New Roman" w:cs="Times New Roman"/>
          <w:b/>
          <w:sz w:val="24"/>
          <w:szCs w:val="28"/>
        </w:rPr>
        <w:t>O</w:t>
      </w:r>
      <w:r w:rsidR="009934C6" w:rsidRPr="002C1883">
        <w:rPr>
          <w:rFonts w:ascii="Times New Roman" w:hAnsi="Times New Roman" w:cs="Times New Roman"/>
          <w:b/>
          <w:sz w:val="24"/>
          <w:szCs w:val="28"/>
        </w:rPr>
        <w:t xml:space="preserve">verall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="009934C6" w:rsidRPr="002C1883">
        <w:rPr>
          <w:rFonts w:ascii="Times New Roman" w:hAnsi="Times New Roman" w:cs="Times New Roman"/>
          <w:b/>
          <w:sz w:val="24"/>
          <w:szCs w:val="28"/>
        </w:rPr>
        <w:t>urvival</w:t>
      </w:r>
      <w:r w:rsidR="009934C6" w:rsidRPr="002C1883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2C1883" w:rsidRPr="002C1883">
        <w:rPr>
          <w:rFonts w:ascii="Times New Roman" w:hAnsi="Times New Roman" w:cs="Times New Roman" w:hint="eastAsia"/>
          <w:b/>
          <w:sz w:val="24"/>
          <w:szCs w:val="28"/>
        </w:rPr>
        <w:t xml:space="preserve">(n = </w:t>
      </w:r>
      <w:r w:rsidR="002C1883" w:rsidRPr="002C1883">
        <w:rPr>
          <w:rFonts w:ascii="Times New Roman" w:hAnsi="Times New Roman" w:cs="Times New Roman"/>
          <w:b/>
          <w:sz w:val="24"/>
          <w:szCs w:val="28"/>
        </w:rPr>
        <w:t>41</w:t>
      </w:r>
      <w:r w:rsidR="002C1883" w:rsidRPr="002C1883">
        <w:rPr>
          <w:rFonts w:ascii="Times New Roman" w:hAnsi="Times New Roman" w:cs="Times New Roman" w:hint="eastAsia"/>
          <w:b/>
          <w:sz w:val="24"/>
          <w:szCs w:val="28"/>
        </w:rPr>
        <w:t>7)</w:t>
      </w:r>
      <w:r>
        <w:rPr>
          <w:rFonts w:ascii="Times New Roman" w:hAnsi="Times New Roman" w:cs="Times New Roman"/>
          <w:b/>
          <w:sz w:val="24"/>
          <w:szCs w:val="28"/>
        </w:rPr>
        <w:t>.</w:t>
      </w:r>
    </w:p>
    <w:tbl>
      <w:tblPr>
        <w:tblW w:w="7438" w:type="dxa"/>
        <w:jc w:val="center"/>
        <w:tblCellMar>
          <w:left w:w="57" w:type="dxa"/>
          <w:right w:w="57" w:type="dxa"/>
        </w:tblCellMar>
        <w:tblLook w:val="04A0"/>
      </w:tblPr>
      <w:tblGrid>
        <w:gridCol w:w="2649"/>
        <w:gridCol w:w="178"/>
        <w:gridCol w:w="869"/>
        <w:gridCol w:w="1743"/>
        <w:gridCol w:w="1999"/>
      </w:tblGrid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szCs w:val="2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60ED" w:rsidRPr="009934C6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>95% Cl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bookmarkStart w:id="1" w:name="RANGE!G4"/>
            <w:r w:rsidRPr="009934C6">
              <w:rPr>
                <w:rFonts w:ascii="Times New Roman" w:hAnsi="Times New Roman" w:cs="Times New Roman"/>
                <w:b/>
                <w:i/>
                <w:szCs w:val="28"/>
              </w:rPr>
              <w:t>P</w:t>
            </w:r>
            <w:r w:rsidRPr="009934C6">
              <w:rPr>
                <w:rFonts w:ascii="Times New Roman" w:hAnsi="Times New Roman" w:cs="Times New Roman"/>
                <w:b/>
                <w:szCs w:val="28"/>
              </w:rPr>
              <w:t>-value</w:t>
            </w:r>
            <w:bookmarkEnd w:id="1"/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>Age</w:t>
            </w:r>
            <w:r w:rsidR="00F446D3"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 w:rsidR="00A40D60">
              <w:rPr>
                <w:rFonts w:ascii="Times New Roman" w:hAnsi="Times New Roman" w:cs="Times New Roman" w:hint="eastAsia"/>
                <w:b/>
                <w:szCs w:val="28"/>
              </w:rPr>
              <w:t>(</w:t>
            </w:r>
            <w:r w:rsidR="00A40D60" w:rsidRPr="005F7747">
              <w:rPr>
                <w:rFonts w:ascii="Times New Roman" w:hAnsi="Times New Roman" w:cs="Times New Roman"/>
                <w:b/>
                <w:szCs w:val="28"/>
              </w:rPr>
              <w:t>≥</w:t>
            </w:r>
            <w:r w:rsidR="005643BF"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 w:rsidR="00307A79">
              <w:rPr>
                <w:rFonts w:ascii="Times New Roman" w:hAnsi="Times New Roman" w:cs="Times New Roman" w:hint="eastAsia"/>
                <w:b/>
                <w:szCs w:val="28"/>
              </w:rPr>
              <w:t>40</w:t>
            </w:r>
            <w:r w:rsidR="00F446D3">
              <w:rPr>
                <w:rFonts w:ascii="Times New Roman" w:hAnsi="Times New Roman" w:cs="Times New Roman"/>
                <w:b/>
                <w:szCs w:val="28"/>
              </w:rPr>
              <w:t xml:space="preserve"> years</w:t>
            </w:r>
            <w:r w:rsidR="00A40D60">
              <w:rPr>
                <w:rFonts w:ascii="Times New Roman" w:hAnsi="Times New Roman" w:cs="Times New Roman" w:hint="eastAsia"/>
                <w:b/>
                <w:szCs w:val="2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943</w:t>
            </w:r>
            <w:r w:rsidR="005643BF" w:rsidRPr="00C551AA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>
              <w:rPr>
                <w:rFonts w:ascii="Times New Roman" w:hAnsi="Times New Roman" w:cs="Times New Roman" w:hint="eastAsia"/>
                <w:szCs w:val="28"/>
              </w:rPr>
              <w:t>1.0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299</w:t>
            </w:r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 xml:space="preserve">Preoperative K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9</w:t>
            </w:r>
            <w:r>
              <w:rPr>
                <w:rFonts w:ascii="Times New Roman" w:hAnsi="Times New Roman" w:cs="Times New Roman" w:hint="eastAsia"/>
                <w:szCs w:val="2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900</w:t>
            </w:r>
            <w:r w:rsidR="005643BF" w:rsidRPr="00F2687D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 w:rsidRPr="00095472">
              <w:rPr>
                <w:rFonts w:ascii="Times New Roman" w:hAnsi="Times New Roman" w:cs="Times New Roman"/>
                <w:szCs w:val="28"/>
              </w:rPr>
              <w:t>0.9</w:t>
            </w:r>
            <w:r>
              <w:rPr>
                <w:rFonts w:ascii="Times New Roman" w:hAnsi="Times New Roman" w:cs="Times New Roman" w:hint="eastAsia"/>
                <w:szCs w:val="28"/>
              </w:rPr>
              <w:t>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&lt;</w:t>
            </w:r>
            <w:r w:rsidRPr="00095472">
              <w:rPr>
                <w:rFonts w:ascii="Times New Roman" w:hAnsi="Times New Roman" w:cs="Times New Roman"/>
                <w:szCs w:val="28"/>
              </w:rPr>
              <w:t>0.001</w:t>
            </w:r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2C4208">
              <w:rPr>
                <w:rFonts w:ascii="Times New Roman" w:hAnsi="Times New Roman" w:cs="Times New Roman"/>
                <w:b/>
                <w:i/>
                <w:szCs w:val="28"/>
              </w:rPr>
              <w:t>IDH1</w:t>
            </w:r>
            <w:r w:rsidR="00F446D3">
              <w:rPr>
                <w:rFonts w:ascii="Times New Roman" w:hAnsi="Times New Roman" w:cs="Times New Roman"/>
                <w:b/>
                <w:i/>
                <w:szCs w:val="28"/>
              </w:rPr>
              <w:t xml:space="preserve"> </w:t>
            </w:r>
            <w:r w:rsidRPr="009934C6">
              <w:rPr>
                <w:rFonts w:ascii="Times New Roman" w:hAnsi="Times New Roman" w:cs="Times New Roman"/>
                <w:b/>
                <w:szCs w:val="28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108</w:t>
            </w:r>
            <w:r w:rsidR="005643BF" w:rsidRPr="00F2687D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8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0</w:t>
            </w:r>
            <w:r>
              <w:rPr>
                <w:rFonts w:ascii="Times New Roman" w:hAnsi="Times New Roman" w:cs="Times New Roman" w:hint="eastAsia"/>
                <w:szCs w:val="28"/>
              </w:rPr>
              <w:t>27</w:t>
            </w:r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2C4208">
              <w:rPr>
                <w:rFonts w:ascii="Times New Roman" w:hAnsi="Times New Roman" w:cs="Times New Roman"/>
                <w:b/>
                <w:i/>
                <w:szCs w:val="28"/>
              </w:rPr>
              <w:t>TP53</w:t>
            </w:r>
            <w:r w:rsidRPr="009934C6">
              <w:rPr>
                <w:rFonts w:ascii="Times New Roman" w:hAnsi="Times New Roman" w:cs="Times New Roman"/>
                <w:b/>
                <w:szCs w:val="28"/>
              </w:rPr>
              <w:t xml:space="preserve">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710</w:t>
            </w:r>
            <w:r w:rsidR="005643BF" w:rsidRPr="00F2687D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 w:rsidRPr="00095472">
              <w:rPr>
                <w:rFonts w:ascii="Times New Roman" w:hAnsi="Times New Roman" w:cs="Times New Roman"/>
                <w:szCs w:val="28"/>
              </w:rPr>
              <w:t>5.</w:t>
            </w:r>
            <w:r>
              <w:rPr>
                <w:rFonts w:ascii="Times New Roman" w:hAnsi="Times New Roman" w:cs="Times New Roman" w:hint="eastAsia"/>
                <w:szCs w:val="28"/>
              </w:rPr>
              <w:t>6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189</w:t>
            </w:r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80197F">
              <w:rPr>
                <w:rFonts w:ascii="Times New Roman" w:hAnsi="Times New Roman" w:cs="Times New Roman"/>
                <w:b/>
                <w:szCs w:val="28"/>
              </w:rPr>
              <w:t>1p/19q</w:t>
            </w:r>
            <w:r w:rsidRPr="009934C6">
              <w:rPr>
                <w:rFonts w:ascii="Times New Roman" w:hAnsi="Times New Roman" w:cs="Times New Roman"/>
                <w:b/>
                <w:szCs w:val="28"/>
              </w:rPr>
              <w:t xml:space="preserve">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1</w:t>
            </w:r>
            <w:r>
              <w:rPr>
                <w:rFonts w:ascii="Times New Roman" w:hAnsi="Times New Roman" w:cs="Times New Roman" w:hint="eastAsia"/>
                <w:szCs w:val="28"/>
              </w:rPr>
              <w:t>56</w:t>
            </w:r>
            <w:r w:rsidR="005643BF" w:rsidRPr="00F2687D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 w:rsidRPr="00095472">
              <w:rPr>
                <w:rFonts w:ascii="Times New Roman" w:hAnsi="Times New Roman" w:cs="Times New Roman"/>
                <w:szCs w:val="28"/>
              </w:rPr>
              <w:t>2.</w:t>
            </w:r>
            <w:r>
              <w:rPr>
                <w:rFonts w:ascii="Times New Roman" w:hAnsi="Times New Roman" w:cs="Times New Roman" w:hint="eastAsia"/>
                <w:szCs w:val="28"/>
              </w:rPr>
              <w:t>15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417</w:t>
            </w:r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373</w:t>
            </w:r>
            <w:r w:rsidR="005643BF" w:rsidRPr="00F2687D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>
              <w:rPr>
                <w:rFonts w:ascii="Times New Roman" w:hAnsi="Times New Roman" w:cs="Times New Roman" w:hint="eastAsia"/>
                <w:szCs w:val="28"/>
              </w:rPr>
              <w:t>2.54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095472">
              <w:rPr>
                <w:rFonts w:ascii="Times New Roman" w:hAnsi="Times New Roman" w:cs="Times New Roman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Cs w:val="28"/>
              </w:rPr>
              <w:t>955</w:t>
            </w:r>
          </w:p>
        </w:tc>
      </w:tr>
      <w:tr w:rsidR="000D60ED" w:rsidRPr="009934C6" w:rsidTr="00307A79">
        <w:trPr>
          <w:cantSplit/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9934C6" w:rsidRDefault="000D60ED" w:rsidP="00C551A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8"/>
              </w:rPr>
            </w:pPr>
            <w:r w:rsidRPr="009934C6">
              <w:rPr>
                <w:rFonts w:ascii="Times New Roman" w:hAnsi="Times New Roman" w:cs="Times New Roman"/>
                <w:b/>
                <w:szCs w:val="28"/>
              </w:rPr>
              <w:t>Extent of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308</w:t>
            </w:r>
            <w:r w:rsidR="005643BF" w:rsidRPr="00F2687D">
              <w:rPr>
                <w:rFonts w:ascii="Times New Roman" w:eastAsia="MS Gothic" w:hAnsi="Times New Roman" w:cs="Times New Roman"/>
                <w:color w:val="000000"/>
              </w:rPr>
              <w:t>−</w:t>
            </w:r>
            <w:r>
              <w:rPr>
                <w:rFonts w:ascii="Times New Roman" w:hAnsi="Times New Roman" w:cs="Times New Roman" w:hint="eastAsia"/>
                <w:szCs w:val="28"/>
              </w:rPr>
              <w:t>1.88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0ED" w:rsidRPr="00095472" w:rsidRDefault="000D60ED" w:rsidP="00C551AA">
            <w:pPr>
              <w:spacing w:line="48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558</w:t>
            </w:r>
          </w:p>
        </w:tc>
      </w:tr>
    </w:tbl>
    <w:p w:rsidR="009934C6" w:rsidRPr="00C551AA" w:rsidRDefault="00F446D3" w:rsidP="00C551AA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C551AA">
        <w:rPr>
          <w:rFonts w:ascii="Times New Roman" w:hAnsi="Times New Roman" w:cs="Times New Roman"/>
          <w:szCs w:val="21"/>
        </w:rPr>
        <w:t xml:space="preserve">CI, confidence interval; </w:t>
      </w:r>
      <w:r w:rsidR="005643BF">
        <w:rPr>
          <w:rFonts w:ascii="Times New Roman" w:hAnsi="Times New Roman" w:cs="Times New Roman"/>
          <w:szCs w:val="21"/>
        </w:rPr>
        <w:t xml:space="preserve">HR, hazard ratio; </w:t>
      </w:r>
      <w:r w:rsidRPr="00C551AA">
        <w:rPr>
          <w:rFonts w:ascii="Times New Roman" w:hAnsi="Times New Roman" w:cs="Times New Roman"/>
          <w:szCs w:val="21"/>
        </w:rPr>
        <w:t xml:space="preserve">IDH1, </w:t>
      </w:r>
      <w:proofErr w:type="spellStart"/>
      <w:r w:rsidRPr="00C551AA">
        <w:rPr>
          <w:rFonts w:ascii="Times New Roman" w:hAnsi="Times New Roman" w:cs="Times New Roman"/>
          <w:szCs w:val="21"/>
        </w:rPr>
        <w:t>isocitrate</w:t>
      </w:r>
      <w:proofErr w:type="spellEnd"/>
      <w:r w:rsidRPr="00C551A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551AA">
        <w:rPr>
          <w:rFonts w:ascii="Times New Roman" w:hAnsi="Times New Roman" w:cs="Times New Roman"/>
          <w:szCs w:val="21"/>
        </w:rPr>
        <w:t>dehydrogenase</w:t>
      </w:r>
      <w:proofErr w:type="spellEnd"/>
      <w:r w:rsidRPr="00C551AA">
        <w:rPr>
          <w:rFonts w:ascii="Times New Roman" w:hAnsi="Times New Roman" w:cs="Times New Roman"/>
          <w:szCs w:val="21"/>
        </w:rPr>
        <w:t xml:space="preserve"> 1; KPS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Karnofsky</w:t>
      </w:r>
      <w:proofErr w:type="spellEnd"/>
      <w:r>
        <w:rPr>
          <w:rFonts w:ascii="Times New Roman" w:hAnsi="Times New Roman" w:cs="Times New Roman"/>
          <w:szCs w:val="21"/>
        </w:rPr>
        <w:t xml:space="preserve"> Performance Status.</w:t>
      </w:r>
      <w:proofErr w:type="gramEnd"/>
    </w:p>
    <w:sectPr w:rsidR="009934C6" w:rsidRPr="00C551AA" w:rsidSect="0091263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967" w:rsidRDefault="00717967" w:rsidP="00732BDA">
      <w:r>
        <w:separator/>
      </w:r>
    </w:p>
  </w:endnote>
  <w:endnote w:type="continuationSeparator" w:id="0">
    <w:p w:rsidR="00717967" w:rsidRDefault="00717967" w:rsidP="00732B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967" w:rsidRDefault="00717967" w:rsidP="00732BDA">
      <w:r>
        <w:separator/>
      </w:r>
    </w:p>
  </w:footnote>
  <w:footnote w:type="continuationSeparator" w:id="0">
    <w:p w:rsidR="00717967" w:rsidRDefault="00717967" w:rsidP="00732BD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83047411"/>
      <w:docPartObj>
        <w:docPartGallery w:val="Page Numbers (Top of Page)"/>
        <w:docPartUnique/>
      </w:docPartObj>
    </w:sdtPr>
    <w:sdtContent>
      <w:p w:rsidR="00AA2CCB" w:rsidRDefault="00F17BC8">
        <w:pPr>
          <w:pStyle w:val="a4"/>
          <w:jc w:val="right"/>
        </w:pPr>
        <w:r w:rsidRPr="00F17BC8">
          <w:fldChar w:fldCharType="begin"/>
        </w:r>
        <w:r w:rsidR="00AA2CCB">
          <w:instrText>PAGE   \* MERGEFORMAT</w:instrText>
        </w:r>
        <w:r w:rsidRPr="00F17BC8">
          <w:fldChar w:fldCharType="separate"/>
        </w:r>
        <w:r w:rsidR="000736B6" w:rsidRPr="000736B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A2CCB" w:rsidRDefault="00AA2CCB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rze9tf3zfwzlea2vopexvneaxt2r5w5pww&quot;&gt;My EndNote Library Copy&lt;record-ids&gt;&lt;item&gt;3610&lt;/item&gt;&lt;item&gt;3651&lt;/item&gt;&lt;item&gt;3692&lt;/item&gt;&lt;item&gt;3693&lt;/item&gt;&lt;item&gt;3695&lt;/item&gt;&lt;item&gt;3701&lt;/item&gt;&lt;item&gt;3706&lt;/item&gt;&lt;item&gt;3708&lt;/item&gt;&lt;item&gt;3709&lt;/item&gt;&lt;item&gt;3710&lt;/item&gt;&lt;item&gt;3711&lt;/item&gt;&lt;item&gt;3712&lt;/item&gt;&lt;item&gt;3713&lt;/item&gt;&lt;item&gt;3714&lt;/item&gt;&lt;item&gt;3715&lt;/item&gt;&lt;item&gt;3729&lt;/item&gt;&lt;item&gt;3730&lt;/item&gt;&lt;item&gt;3731&lt;/item&gt;&lt;/record-ids&gt;&lt;/item&gt;&lt;/Libraries&gt;"/>
  </w:docVars>
  <w:rsids>
    <w:rsidRoot w:val="00F6359B"/>
    <w:rsid w:val="00002605"/>
    <w:rsid w:val="000053D9"/>
    <w:rsid w:val="00007EE9"/>
    <w:rsid w:val="00011FA6"/>
    <w:rsid w:val="000132AC"/>
    <w:rsid w:val="00015145"/>
    <w:rsid w:val="0002241B"/>
    <w:rsid w:val="00024340"/>
    <w:rsid w:val="000262BF"/>
    <w:rsid w:val="00027461"/>
    <w:rsid w:val="00030953"/>
    <w:rsid w:val="00031933"/>
    <w:rsid w:val="000322A5"/>
    <w:rsid w:val="00032A5F"/>
    <w:rsid w:val="00035949"/>
    <w:rsid w:val="00035E3A"/>
    <w:rsid w:val="000362A2"/>
    <w:rsid w:val="00036D86"/>
    <w:rsid w:val="00044732"/>
    <w:rsid w:val="0004667A"/>
    <w:rsid w:val="00047EB3"/>
    <w:rsid w:val="0005424F"/>
    <w:rsid w:val="00056408"/>
    <w:rsid w:val="00061903"/>
    <w:rsid w:val="00063054"/>
    <w:rsid w:val="00063450"/>
    <w:rsid w:val="00070D67"/>
    <w:rsid w:val="0007106D"/>
    <w:rsid w:val="000736B6"/>
    <w:rsid w:val="00074933"/>
    <w:rsid w:val="00080205"/>
    <w:rsid w:val="0008091D"/>
    <w:rsid w:val="00080F35"/>
    <w:rsid w:val="00081F94"/>
    <w:rsid w:val="000878B4"/>
    <w:rsid w:val="00095472"/>
    <w:rsid w:val="00096142"/>
    <w:rsid w:val="000A3D8C"/>
    <w:rsid w:val="000A427B"/>
    <w:rsid w:val="000A4851"/>
    <w:rsid w:val="000A5BFD"/>
    <w:rsid w:val="000B18C3"/>
    <w:rsid w:val="000B2066"/>
    <w:rsid w:val="000B2EE7"/>
    <w:rsid w:val="000B4021"/>
    <w:rsid w:val="000B4971"/>
    <w:rsid w:val="000B4AFB"/>
    <w:rsid w:val="000B5367"/>
    <w:rsid w:val="000B559D"/>
    <w:rsid w:val="000B56F9"/>
    <w:rsid w:val="000B5DF3"/>
    <w:rsid w:val="000B753E"/>
    <w:rsid w:val="000B7B65"/>
    <w:rsid w:val="000C128C"/>
    <w:rsid w:val="000C28CA"/>
    <w:rsid w:val="000C4E78"/>
    <w:rsid w:val="000C4ECD"/>
    <w:rsid w:val="000C61DE"/>
    <w:rsid w:val="000C78BA"/>
    <w:rsid w:val="000D0D5B"/>
    <w:rsid w:val="000D29F7"/>
    <w:rsid w:val="000D36B0"/>
    <w:rsid w:val="000D4FA8"/>
    <w:rsid w:val="000D60ED"/>
    <w:rsid w:val="000D78F5"/>
    <w:rsid w:val="000E0B59"/>
    <w:rsid w:val="000E19D9"/>
    <w:rsid w:val="000E2AB0"/>
    <w:rsid w:val="000E43D5"/>
    <w:rsid w:val="000F05B5"/>
    <w:rsid w:val="000F0751"/>
    <w:rsid w:val="000F2E30"/>
    <w:rsid w:val="000F7595"/>
    <w:rsid w:val="00111A75"/>
    <w:rsid w:val="00111BAB"/>
    <w:rsid w:val="0011723E"/>
    <w:rsid w:val="001252FE"/>
    <w:rsid w:val="001254E7"/>
    <w:rsid w:val="00130A21"/>
    <w:rsid w:val="00142E03"/>
    <w:rsid w:val="00151F61"/>
    <w:rsid w:val="001531FA"/>
    <w:rsid w:val="00163E93"/>
    <w:rsid w:val="001649D4"/>
    <w:rsid w:val="00165594"/>
    <w:rsid w:val="001655F8"/>
    <w:rsid w:val="00173338"/>
    <w:rsid w:val="00173E3D"/>
    <w:rsid w:val="00175FE8"/>
    <w:rsid w:val="00182321"/>
    <w:rsid w:val="0018312B"/>
    <w:rsid w:val="00186483"/>
    <w:rsid w:val="00187047"/>
    <w:rsid w:val="00192F07"/>
    <w:rsid w:val="00193703"/>
    <w:rsid w:val="001961C8"/>
    <w:rsid w:val="001A649D"/>
    <w:rsid w:val="001B0243"/>
    <w:rsid w:val="001B21D8"/>
    <w:rsid w:val="001B2AC0"/>
    <w:rsid w:val="001C0F8C"/>
    <w:rsid w:val="001C17B5"/>
    <w:rsid w:val="001C256E"/>
    <w:rsid w:val="001C6B02"/>
    <w:rsid w:val="001D061E"/>
    <w:rsid w:val="001D27DF"/>
    <w:rsid w:val="001E0EF6"/>
    <w:rsid w:val="001E3804"/>
    <w:rsid w:val="001E49A0"/>
    <w:rsid w:val="001E78DB"/>
    <w:rsid w:val="001E7F9F"/>
    <w:rsid w:val="001F1892"/>
    <w:rsid w:val="001F1DF1"/>
    <w:rsid w:val="001F229E"/>
    <w:rsid w:val="001F58B7"/>
    <w:rsid w:val="001F7DDB"/>
    <w:rsid w:val="00202389"/>
    <w:rsid w:val="002074F0"/>
    <w:rsid w:val="00207AA6"/>
    <w:rsid w:val="0022625F"/>
    <w:rsid w:val="0023077A"/>
    <w:rsid w:val="002311F1"/>
    <w:rsid w:val="00232AF6"/>
    <w:rsid w:val="00233077"/>
    <w:rsid w:val="00236FBF"/>
    <w:rsid w:val="00237B96"/>
    <w:rsid w:val="00240E35"/>
    <w:rsid w:val="002420A7"/>
    <w:rsid w:val="002436EA"/>
    <w:rsid w:val="00247484"/>
    <w:rsid w:val="002475B1"/>
    <w:rsid w:val="00250EDB"/>
    <w:rsid w:val="002512E4"/>
    <w:rsid w:val="002537F5"/>
    <w:rsid w:val="00260891"/>
    <w:rsid w:val="0026563A"/>
    <w:rsid w:val="002667E4"/>
    <w:rsid w:val="002670C8"/>
    <w:rsid w:val="002707A8"/>
    <w:rsid w:val="0027433D"/>
    <w:rsid w:val="0027657B"/>
    <w:rsid w:val="002826F4"/>
    <w:rsid w:val="00287141"/>
    <w:rsid w:val="002871F5"/>
    <w:rsid w:val="00290E2E"/>
    <w:rsid w:val="002928B2"/>
    <w:rsid w:val="00292B93"/>
    <w:rsid w:val="0029407C"/>
    <w:rsid w:val="00295B5D"/>
    <w:rsid w:val="00297C2D"/>
    <w:rsid w:val="002A0659"/>
    <w:rsid w:val="002A29FC"/>
    <w:rsid w:val="002A4721"/>
    <w:rsid w:val="002A7042"/>
    <w:rsid w:val="002B0AC3"/>
    <w:rsid w:val="002B1524"/>
    <w:rsid w:val="002B43E0"/>
    <w:rsid w:val="002B68AD"/>
    <w:rsid w:val="002B7057"/>
    <w:rsid w:val="002B7A90"/>
    <w:rsid w:val="002C1883"/>
    <w:rsid w:val="002C4208"/>
    <w:rsid w:val="002D01D6"/>
    <w:rsid w:val="002D0846"/>
    <w:rsid w:val="002D1AED"/>
    <w:rsid w:val="002D56C7"/>
    <w:rsid w:val="002D5D28"/>
    <w:rsid w:val="002E0B9B"/>
    <w:rsid w:val="002E419D"/>
    <w:rsid w:val="002F1151"/>
    <w:rsid w:val="002F26E5"/>
    <w:rsid w:val="002F694F"/>
    <w:rsid w:val="002F7CD0"/>
    <w:rsid w:val="00300323"/>
    <w:rsid w:val="0030528F"/>
    <w:rsid w:val="00307A79"/>
    <w:rsid w:val="00310978"/>
    <w:rsid w:val="003157D3"/>
    <w:rsid w:val="00324228"/>
    <w:rsid w:val="00325EB3"/>
    <w:rsid w:val="003265F4"/>
    <w:rsid w:val="00327B33"/>
    <w:rsid w:val="0033092A"/>
    <w:rsid w:val="0033130C"/>
    <w:rsid w:val="00333EE8"/>
    <w:rsid w:val="00336B4F"/>
    <w:rsid w:val="00336D41"/>
    <w:rsid w:val="003400AF"/>
    <w:rsid w:val="003401F9"/>
    <w:rsid w:val="003433EB"/>
    <w:rsid w:val="0034425A"/>
    <w:rsid w:val="00347F14"/>
    <w:rsid w:val="00350159"/>
    <w:rsid w:val="00357E5B"/>
    <w:rsid w:val="003606AE"/>
    <w:rsid w:val="00361413"/>
    <w:rsid w:val="0036292B"/>
    <w:rsid w:val="00364A4B"/>
    <w:rsid w:val="00365B0A"/>
    <w:rsid w:val="0037039C"/>
    <w:rsid w:val="00372768"/>
    <w:rsid w:val="003766A9"/>
    <w:rsid w:val="00386195"/>
    <w:rsid w:val="00386EE6"/>
    <w:rsid w:val="00387264"/>
    <w:rsid w:val="00391F5A"/>
    <w:rsid w:val="003A1DCB"/>
    <w:rsid w:val="003B1225"/>
    <w:rsid w:val="003B3D49"/>
    <w:rsid w:val="003B4E20"/>
    <w:rsid w:val="003B63FA"/>
    <w:rsid w:val="003B6684"/>
    <w:rsid w:val="003C5FAC"/>
    <w:rsid w:val="003C7C57"/>
    <w:rsid w:val="003C7EC8"/>
    <w:rsid w:val="003D258F"/>
    <w:rsid w:val="003D77A2"/>
    <w:rsid w:val="003E035B"/>
    <w:rsid w:val="003E18D5"/>
    <w:rsid w:val="003E3D62"/>
    <w:rsid w:val="003E3F34"/>
    <w:rsid w:val="003E622E"/>
    <w:rsid w:val="003E6A40"/>
    <w:rsid w:val="003F3A7B"/>
    <w:rsid w:val="003F4A00"/>
    <w:rsid w:val="00400A0D"/>
    <w:rsid w:val="00402105"/>
    <w:rsid w:val="00407E7D"/>
    <w:rsid w:val="00407ED6"/>
    <w:rsid w:val="004110C5"/>
    <w:rsid w:val="00412405"/>
    <w:rsid w:val="00416941"/>
    <w:rsid w:val="00416FC4"/>
    <w:rsid w:val="00425054"/>
    <w:rsid w:val="004340F2"/>
    <w:rsid w:val="00441FB6"/>
    <w:rsid w:val="004424DC"/>
    <w:rsid w:val="004432FA"/>
    <w:rsid w:val="00445907"/>
    <w:rsid w:val="00445EB6"/>
    <w:rsid w:val="0045526C"/>
    <w:rsid w:val="00467E40"/>
    <w:rsid w:val="00467EF1"/>
    <w:rsid w:val="004756CD"/>
    <w:rsid w:val="00476AEA"/>
    <w:rsid w:val="00476BE5"/>
    <w:rsid w:val="00476F22"/>
    <w:rsid w:val="00477584"/>
    <w:rsid w:val="004803CC"/>
    <w:rsid w:val="00480D21"/>
    <w:rsid w:val="00480ED0"/>
    <w:rsid w:val="004814E8"/>
    <w:rsid w:val="004817CC"/>
    <w:rsid w:val="004841E2"/>
    <w:rsid w:val="00485AF0"/>
    <w:rsid w:val="004978F2"/>
    <w:rsid w:val="00497ADA"/>
    <w:rsid w:val="004A0204"/>
    <w:rsid w:val="004A42B1"/>
    <w:rsid w:val="004B2E3E"/>
    <w:rsid w:val="004B3224"/>
    <w:rsid w:val="004B4D35"/>
    <w:rsid w:val="004C03D2"/>
    <w:rsid w:val="004C559F"/>
    <w:rsid w:val="004D1419"/>
    <w:rsid w:val="004E34CA"/>
    <w:rsid w:val="004E4F26"/>
    <w:rsid w:val="004E660F"/>
    <w:rsid w:val="004F29CF"/>
    <w:rsid w:val="004F3C95"/>
    <w:rsid w:val="004F3EE9"/>
    <w:rsid w:val="00500DBE"/>
    <w:rsid w:val="00502BCE"/>
    <w:rsid w:val="00511332"/>
    <w:rsid w:val="00513A57"/>
    <w:rsid w:val="0051416C"/>
    <w:rsid w:val="00515969"/>
    <w:rsid w:val="005167D6"/>
    <w:rsid w:val="00516D7E"/>
    <w:rsid w:val="0052227E"/>
    <w:rsid w:val="005240D0"/>
    <w:rsid w:val="005253BB"/>
    <w:rsid w:val="00526C5D"/>
    <w:rsid w:val="00535020"/>
    <w:rsid w:val="005354F1"/>
    <w:rsid w:val="00540C85"/>
    <w:rsid w:val="0054343D"/>
    <w:rsid w:val="00545B0B"/>
    <w:rsid w:val="00550401"/>
    <w:rsid w:val="00550D0C"/>
    <w:rsid w:val="0055397D"/>
    <w:rsid w:val="005546EA"/>
    <w:rsid w:val="00556190"/>
    <w:rsid w:val="0055670E"/>
    <w:rsid w:val="00557F26"/>
    <w:rsid w:val="005601A7"/>
    <w:rsid w:val="00561CA8"/>
    <w:rsid w:val="00562333"/>
    <w:rsid w:val="005643BF"/>
    <w:rsid w:val="005658F7"/>
    <w:rsid w:val="0057042A"/>
    <w:rsid w:val="00573F38"/>
    <w:rsid w:val="005752D4"/>
    <w:rsid w:val="005773A1"/>
    <w:rsid w:val="0058063E"/>
    <w:rsid w:val="00582CDC"/>
    <w:rsid w:val="005830D5"/>
    <w:rsid w:val="005835C0"/>
    <w:rsid w:val="005860D3"/>
    <w:rsid w:val="00587CA3"/>
    <w:rsid w:val="00587D51"/>
    <w:rsid w:val="00587D64"/>
    <w:rsid w:val="00592B69"/>
    <w:rsid w:val="00593C02"/>
    <w:rsid w:val="005967D2"/>
    <w:rsid w:val="005A225C"/>
    <w:rsid w:val="005A358E"/>
    <w:rsid w:val="005A3986"/>
    <w:rsid w:val="005A57C3"/>
    <w:rsid w:val="005A6988"/>
    <w:rsid w:val="005B19C8"/>
    <w:rsid w:val="005B20DD"/>
    <w:rsid w:val="005C013F"/>
    <w:rsid w:val="005C04D3"/>
    <w:rsid w:val="005C6AFA"/>
    <w:rsid w:val="005E0849"/>
    <w:rsid w:val="005E1060"/>
    <w:rsid w:val="005E5CDE"/>
    <w:rsid w:val="005F051A"/>
    <w:rsid w:val="005F06FE"/>
    <w:rsid w:val="005F5336"/>
    <w:rsid w:val="005F73BA"/>
    <w:rsid w:val="005F763B"/>
    <w:rsid w:val="005F7747"/>
    <w:rsid w:val="0060051F"/>
    <w:rsid w:val="0060135B"/>
    <w:rsid w:val="006028E4"/>
    <w:rsid w:val="00603428"/>
    <w:rsid w:val="006041D2"/>
    <w:rsid w:val="00607F8D"/>
    <w:rsid w:val="0061149B"/>
    <w:rsid w:val="0061344E"/>
    <w:rsid w:val="006143E6"/>
    <w:rsid w:val="00616419"/>
    <w:rsid w:val="00616D8D"/>
    <w:rsid w:val="00621A27"/>
    <w:rsid w:val="00622C29"/>
    <w:rsid w:val="00623B3D"/>
    <w:rsid w:val="00636B75"/>
    <w:rsid w:val="00641285"/>
    <w:rsid w:val="0064137C"/>
    <w:rsid w:val="00646080"/>
    <w:rsid w:val="00651441"/>
    <w:rsid w:val="00653657"/>
    <w:rsid w:val="00661207"/>
    <w:rsid w:val="0066135D"/>
    <w:rsid w:val="0066760A"/>
    <w:rsid w:val="006703D6"/>
    <w:rsid w:val="00671060"/>
    <w:rsid w:val="006739CE"/>
    <w:rsid w:val="006758A7"/>
    <w:rsid w:val="006762E0"/>
    <w:rsid w:val="00677213"/>
    <w:rsid w:val="00682AA9"/>
    <w:rsid w:val="00684A8F"/>
    <w:rsid w:val="00687067"/>
    <w:rsid w:val="00690862"/>
    <w:rsid w:val="00690D2B"/>
    <w:rsid w:val="00692A5B"/>
    <w:rsid w:val="0069318B"/>
    <w:rsid w:val="0069689B"/>
    <w:rsid w:val="00697646"/>
    <w:rsid w:val="00697A8C"/>
    <w:rsid w:val="006A0884"/>
    <w:rsid w:val="006A228F"/>
    <w:rsid w:val="006A5713"/>
    <w:rsid w:val="006A7766"/>
    <w:rsid w:val="006B221B"/>
    <w:rsid w:val="006B27C2"/>
    <w:rsid w:val="006B40DA"/>
    <w:rsid w:val="006B4972"/>
    <w:rsid w:val="006C0734"/>
    <w:rsid w:val="006C1F13"/>
    <w:rsid w:val="006C2E54"/>
    <w:rsid w:val="006C4236"/>
    <w:rsid w:val="006C4C04"/>
    <w:rsid w:val="006C7A3C"/>
    <w:rsid w:val="006D6452"/>
    <w:rsid w:val="006E42D3"/>
    <w:rsid w:val="006E5E26"/>
    <w:rsid w:val="006E64B3"/>
    <w:rsid w:val="006E6D5E"/>
    <w:rsid w:val="00700AED"/>
    <w:rsid w:val="007043D1"/>
    <w:rsid w:val="00705171"/>
    <w:rsid w:val="007055D8"/>
    <w:rsid w:val="00705CBD"/>
    <w:rsid w:val="00716404"/>
    <w:rsid w:val="00717967"/>
    <w:rsid w:val="00717DD0"/>
    <w:rsid w:val="00720169"/>
    <w:rsid w:val="0072457E"/>
    <w:rsid w:val="0073056F"/>
    <w:rsid w:val="00730B0E"/>
    <w:rsid w:val="00732BDA"/>
    <w:rsid w:val="00732DEC"/>
    <w:rsid w:val="00737355"/>
    <w:rsid w:val="00737795"/>
    <w:rsid w:val="00740B37"/>
    <w:rsid w:val="00741652"/>
    <w:rsid w:val="00745C47"/>
    <w:rsid w:val="0075239A"/>
    <w:rsid w:val="00765E01"/>
    <w:rsid w:val="00766C32"/>
    <w:rsid w:val="007746DF"/>
    <w:rsid w:val="00790251"/>
    <w:rsid w:val="00791503"/>
    <w:rsid w:val="0079376F"/>
    <w:rsid w:val="00794526"/>
    <w:rsid w:val="007A08B6"/>
    <w:rsid w:val="007A3763"/>
    <w:rsid w:val="007A660F"/>
    <w:rsid w:val="007B1AD7"/>
    <w:rsid w:val="007B4C77"/>
    <w:rsid w:val="007B5564"/>
    <w:rsid w:val="007B74E4"/>
    <w:rsid w:val="007B74EB"/>
    <w:rsid w:val="007C116A"/>
    <w:rsid w:val="007C1259"/>
    <w:rsid w:val="007D3396"/>
    <w:rsid w:val="007E184D"/>
    <w:rsid w:val="007E4CF2"/>
    <w:rsid w:val="007F18AC"/>
    <w:rsid w:val="007F2E70"/>
    <w:rsid w:val="007F376E"/>
    <w:rsid w:val="007F3AB7"/>
    <w:rsid w:val="007F3C59"/>
    <w:rsid w:val="007F6A7B"/>
    <w:rsid w:val="00800891"/>
    <w:rsid w:val="00801632"/>
    <w:rsid w:val="0080197F"/>
    <w:rsid w:val="008107D0"/>
    <w:rsid w:val="00811394"/>
    <w:rsid w:val="0081371E"/>
    <w:rsid w:val="00813DAB"/>
    <w:rsid w:val="00815075"/>
    <w:rsid w:val="0081671F"/>
    <w:rsid w:val="00816D31"/>
    <w:rsid w:val="00821061"/>
    <w:rsid w:val="00824CB9"/>
    <w:rsid w:val="00825E49"/>
    <w:rsid w:val="00831638"/>
    <w:rsid w:val="00832792"/>
    <w:rsid w:val="00842BBD"/>
    <w:rsid w:val="00843F93"/>
    <w:rsid w:val="0084754A"/>
    <w:rsid w:val="00854DFF"/>
    <w:rsid w:val="00855074"/>
    <w:rsid w:val="00855139"/>
    <w:rsid w:val="00862A78"/>
    <w:rsid w:val="008641BA"/>
    <w:rsid w:val="00867179"/>
    <w:rsid w:val="008702E0"/>
    <w:rsid w:val="00872006"/>
    <w:rsid w:val="00880665"/>
    <w:rsid w:val="00882328"/>
    <w:rsid w:val="008841D6"/>
    <w:rsid w:val="008857EC"/>
    <w:rsid w:val="008860FC"/>
    <w:rsid w:val="0088649B"/>
    <w:rsid w:val="00886E98"/>
    <w:rsid w:val="00895687"/>
    <w:rsid w:val="008B2CF7"/>
    <w:rsid w:val="008B66FE"/>
    <w:rsid w:val="008C4866"/>
    <w:rsid w:val="008D0B7B"/>
    <w:rsid w:val="008D15E7"/>
    <w:rsid w:val="008D230C"/>
    <w:rsid w:val="008D3AB3"/>
    <w:rsid w:val="008D5358"/>
    <w:rsid w:val="008E0D02"/>
    <w:rsid w:val="008E33F6"/>
    <w:rsid w:val="008E6A31"/>
    <w:rsid w:val="008E6D00"/>
    <w:rsid w:val="008F0E9D"/>
    <w:rsid w:val="008F20B8"/>
    <w:rsid w:val="008F5733"/>
    <w:rsid w:val="008F5A98"/>
    <w:rsid w:val="008F5CE6"/>
    <w:rsid w:val="008F7822"/>
    <w:rsid w:val="009023D3"/>
    <w:rsid w:val="0090362D"/>
    <w:rsid w:val="00906435"/>
    <w:rsid w:val="009069A0"/>
    <w:rsid w:val="009113F3"/>
    <w:rsid w:val="00912635"/>
    <w:rsid w:val="009131A9"/>
    <w:rsid w:val="009149D2"/>
    <w:rsid w:val="00915EA7"/>
    <w:rsid w:val="00916D63"/>
    <w:rsid w:val="009173B6"/>
    <w:rsid w:val="00917612"/>
    <w:rsid w:val="0092170B"/>
    <w:rsid w:val="00923369"/>
    <w:rsid w:val="009252AF"/>
    <w:rsid w:val="00926DC6"/>
    <w:rsid w:val="00931B14"/>
    <w:rsid w:val="00937001"/>
    <w:rsid w:val="00937F9D"/>
    <w:rsid w:val="00941763"/>
    <w:rsid w:val="00942CD0"/>
    <w:rsid w:val="00953D0E"/>
    <w:rsid w:val="009545E1"/>
    <w:rsid w:val="009568E9"/>
    <w:rsid w:val="00956B8B"/>
    <w:rsid w:val="00960C47"/>
    <w:rsid w:val="00963487"/>
    <w:rsid w:val="00964A5C"/>
    <w:rsid w:val="009667FC"/>
    <w:rsid w:val="0096698F"/>
    <w:rsid w:val="00967661"/>
    <w:rsid w:val="009750EE"/>
    <w:rsid w:val="009808EC"/>
    <w:rsid w:val="00982476"/>
    <w:rsid w:val="00985ECE"/>
    <w:rsid w:val="009934C6"/>
    <w:rsid w:val="00996FE0"/>
    <w:rsid w:val="009A21F1"/>
    <w:rsid w:val="009B126D"/>
    <w:rsid w:val="009B18CD"/>
    <w:rsid w:val="009B64C5"/>
    <w:rsid w:val="009C059C"/>
    <w:rsid w:val="009C7135"/>
    <w:rsid w:val="009D48A4"/>
    <w:rsid w:val="009D597B"/>
    <w:rsid w:val="009D6448"/>
    <w:rsid w:val="009D7354"/>
    <w:rsid w:val="009E21E1"/>
    <w:rsid w:val="009E3AEF"/>
    <w:rsid w:val="009E7524"/>
    <w:rsid w:val="009F1614"/>
    <w:rsid w:val="009F6EED"/>
    <w:rsid w:val="009F7284"/>
    <w:rsid w:val="00A0684E"/>
    <w:rsid w:val="00A076DD"/>
    <w:rsid w:val="00A1191E"/>
    <w:rsid w:val="00A131F9"/>
    <w:rsid w:val="00A155A6"/>
    <w:rsid w:val="00A26333"/>
    <w:rsid w:val="00A3502E"/>
    <w:rsid w:val="00A36D88"/>
    <w:rsid w:val="00A40B43"/>
    <w:rsid w:val="00A40D60"/>
    <w:rsid w:val="00A424AA"/>
    <w:rsid w:val="00A50365"/>
    <w:rsid w:val="00A55B0B"/>
    <w:rsid w:val="00A605EF"/>
    <w:rsid w:val="00A622A9"/>
    <w:rsid w:val="00A63050"/>
    <w:rsid w:val="00A6617A"/>
    <w:rsid w:val="00A675B8"/>
    <w:rsid w:val="00A700A8"/>
    <w:rsid w:val="00A7054E"/>
    <w:rsid w:val="00A70F33"/>
    <w:rsid w:val="00A75A75"/>
    <w:rsid w:val="00A83D01"/>
    <w:rsid w:val="00A916EA"/>
    <w:rsid w:val="00A946AE"/>
    <w:rsid w:val="00A96491"/>
    <w:rsid w:val="00A96B26"/>
    <w:rsid w:val="00A977CF"/>
    <w:rsid w:val="00A97D7F"/>
    <w:rsid w:val="00AA0F2D"/>
    <w:rsid w:val="00AA13B3"/>
    <w:rsid w:val="00AA2CCB"/>
    <w:rsid w:val="00AA31EC"/>
    <w:rsid w:val="00AA6A47"/>
    <w:rsid w:val="00AB1609"/>
    <w:rsid w:val="00AB4D72"/>
    <w:rsid w:val="00AB58BD"/>
    <w:rsid w:val="00AB5FC4"/>
    <w:rsid w:val="00AC082A"/>
    <w:rsid w:val="00AC42A4"/>
    <w:rsid w:val="00AC4676"/>
    <w:rsid w:val="00AC483B"/>
    <w:rsid w:val="00AC62F5"/>
    <w:rsid w:val="00AD3271"/>
    <w:rsid w:val="00AD7A57"/>
    <w:rsid w:val="00AE1B9B"/>
    <w:rsid w:val="00AF1606"/>
    <w:rsid w:val="00AF3381"/>
    <w:rsid w:val="00AF75D4"/>
    <w:rsid w:val="00B03DD9"/>
    <w:rsid w:val="00B053B7"/>
    <w:rsid w:val="00B0688C"/>
    <w:rsid w:val="00B11CB3"/>
    <w:rsid w:val="00B1392E"/>
    <w:rsid w:val="00B17D8F"/>
    <w:rsid w:val="00B253D2"/>
    <w:rsid w:val="00B278AF"/>
    <w:rsid w:val="00B34381"/>
    <w:rsid w:val="00B350E0"/>
    <w:rsid w:val="00B3613F"/>
    <w:rsid w:val="00B3679A"/>
    <w:rsid w:val="00B37C62"/>
    <w:rsid w:val="00B40011"/>
    <w:rsid w:val="00B42653"/>
    <w:rsid w:val="00B429D9"/>
    <w:rsid w:val="00B42ACB"/>
    <w:rsid w:val="00B4668B"/>
    <w:rsid w:val="00B53F20"/>
    <w:rsid w:val="00B6680D"/>
    <w:rsid w:val="00B66BC1"/>
    <w:rsid w:val="00B67C0A"/>
    <w:rsid w:val="00B70776"/>
    <w:rsid w:val="00B71BE5"/>
    <w:rsid w:val="00B728C9"/>
    <w:rsid w:val="00B73025"/>
    <w:rsid w:val="00B75026"/>
    <w:rsid w:val="00B7530F"/>
    <w:rsid w:val="00B75762"/>
    <w:rsid w:val="00B76168"/>
    <w:rsid w:val="00B800C7"/>
    <w:rsid w:val="00B8037B"/>
    <w:rsid w:val="00B82ED3"/>
    <w:rsid w:val="00B87153"/>
    <w:rsid w:val="00B91334"/>
    <w:rsid w:val="00B927F3"/>
    <w:rsid w:val="00B935B0"/>
    <w:rsid w:val="00B95F85"/>
    <w:rsid w:val="00B960AD"/>
    <w:rsid w:val="00B965BE"/>
    <w:rsid w:val="00BA2388"/>
    <w:rsid w:val="00BA55C1"/>
    <w:rsid w:val="00BA7D62"/>
    <w:rsid w:val="00BB0348"/>
    <w:rsid w:val="00BB090B"/>
    <w:rsid w:val="00BB5A58"/>
    <w:rsid w:val="00BB6956"/>
    <w:rsid w:val="00BB7E53"/>
    <w:rsid w:val="00BC218E"/>
    <w:rsid w:val="00BD4884"/>
    <w:rsid w:val="00BD695E"/>
    <w:rsid w:val="00BE3C11"/>
    <w:rsid w:val="00BE648B"/>
    <w:rsid w:val="00BE7045"/>
    <w:rsid w:val="00BF3E3D"/>
    <w:rsid w:val="00BF65E1"/>
    <w:rsid w:val="00BF74BD"/>
    <w:rsid w:val="00C02B52"/>
    <w:rsid w:val="00C03CF0"/>
    <w:rsid w:val="00C0701F"/>
    <w:rsid w:val="00C10A55"/>
    <w:rsid w:val="00C11918"/>
    <w:rsid w:val="00C144EB"/>
    <w:rsid w:val="00C1597C"/>
    <w:rsid w:val="00C16359"/>
    <w:rsid w:val="00C24386"/>
    <w:rsid w:val="00C24C85"/>
    <w:rsid w:val="00C2618B"/>
    <w:rsid w:val="00C2690D"/>
    <w:rsid w:val="00C315D7"/>
    <w:rsid w:val="00C338F3"/>
    <w:rsid w:val="00C349AF"/>
    <w:rsid w:val="00C40E77"/>
    <w:rsid w:val="00C41100"/>
    <w:rsid w:val="00C44356"/>
    <w:rsid w:val="00C4752C"/>
    <w:rsid w:val="00C5348E"/>
    <w:rsid w:val="00C53D77"/>
    <w:rsid w:val="00C551AA"/>
    <w:rsid w:val="00C55205"/>
    <w:rsid w:val="00C579DA"/>
    <w:rsid w:val="00C64C48"/>
    <w:rsid w:val="00C65D4B"/>
    <w:rsid w:val="00C65DC9"/>
    <w:rsid w:val="00C717A1"/>
    <w:rsid w:val="00C72F74"/>
    <w:rsid w:val="00C743EF"/>
    <w:rsid w:val="00C843FD"/>
    <w:rsid w:val="00C85A3B"/>
    <w:rsid w:val="00C8679B"/>
    <w:rsid w:val="00C86EF9"/>
    <w:rsid w:val="00C90946"/>
    <w:rsid w:val="00C96EE8"/>
    <w:rsid w:val="00CA2665"/>
    <w:rsid w:val="00CA3BF4"/>
    <w:rsid w:val="00CA3D1A"/>
    <w:rsid w:val="00CA70DC"/>
    <w:rsid w:val="00CB26E5"/>
    <w:rsid w:val="00CB2AD5"/>
    <w:rsid w:val="00CC1B70"/>
    <w:rsid w:val="00CC5AD5"/>
    <w:rsid w:val="00CC7FB0"/>
    <w:rsid w:val="00CD1B0A"/>
    <w:rsid w:val="00CE043A"/>
    <w:rsid w:val="00CE12DF"/>
    <w:rsid w:val="00CF2DE0"/>
    <w:rsid w:val="00D04CDF"/>
    <w:rsid w:val="00D10E89"/>
    <w:rsid w:val="00D124B8"/>
    <w:rsid w:val="00D125A9"/>
    <w:rsid w:val="00D13026"/>
    <w:rsid w:val="00D14380"/>
    <w:rsid w:val="00D14489"/>
    <w:rsid w:val="00D21AEE"/>
    <w:rsid w:val="00D25949"/>
    <w:rsid w:val="00D30E04"/>
    <w:rsid w:val="00D339AB"/>
    <w:rsid w:val="00D34A6A"/>
    <w:rsid w:val="00D4416B"/>
    <w:rsid w:val="00D45B3B"/>
    <w:rsid w:val="00D47DE4"/>
    <w:rsid w:val="00D50C15"/>
    <w:rsid w:val="00D50F76"/>
    <w:rsid w:val="00D5402E"/>
    <w:rsid w:val="00D562AA"/>
    <w:rsid w:val="00D60A57"/>
    <w:rsid w:val="00D61B0D"/>
    <w:rsid w:val="00D62E99"/>
    <w:rsid w:val="00D638B5"/>
    <w:rsid w:val="00D72034"/>
    <w:rsid w:val="00D74182"/>
    <w:rsid w:val="00D763F8"/>
    <w:rsid w:val="00D77F63"/>
    <w:rsid w:val="00D83DA8"/>
    <w:rsid w:val="00D8640D"/>
    <w:rsid w:val="00D872FB"/>
    <w:rsid w:val="00D9785F"/>
    <w:rsid w:val="00DB0E59"/>
    <w:rsid w:val="00DB28E9"/>
    <w:rsid w:val="00DB2F2B"/>
    <w:rsid w:val="00DB781B"/>
    <w:rsid w:val="00DC108D"/>
    <w:rsid w:val="00DC1E5F"/>
    <w:rsid w:val="00DC4620"/>
    <w:rsid w:val="00DD2E3F"/>
    <w:rsid w:val="00DD6FBF"/>
    <w:rsid w:val="00DD7B43"/>
    <w:rsid w:val="00DE3693"/>
    <w:rsid w:val="00DE36AE"/>
    <w:rsid w:val="00DE6275"/>
    <w:rsid w:val="00DE6B1E"/>
    <w:rsid w:val="00DF03D2"/>
    <w:rsid w:val="00DF6F65"/>
    <w:rsid w:val="00E00032"/>
    <w:rsid w:val="00E0267A"/>
    <w:rsid w:val="00E03731"/>
    <w:rsid w:val="00E04BA7"/>
    <w:rsid w:val="00E11F66"/>
    <w:rsid w:val="00E21A26"/>
    <w:rsid w:val="00E22E29"/>
    <w:rsid w:val="00E23C5E"/>
    <w:rsid w:val="00E2687D"/>
    <w:rsid w:val="00E26A46"/>
    <w:rsid w:val="00E27F3C"/>
    <w:rsid w:val="00E3084B"/>
    <w:rsid w:val="00E31D4E"/>
    <w:rsid w:val="00E31FFB"/>
    <w:rsid w:val="00E35E3A"/>
    <w:rsid w:val="00E37AA9"/>
    <w:rsid w:val="00E40F18"/>
    <w:rsid w:val="00E43FB6"/>
    <w:rsid w:val="00E46325"/>
    <w:rsid w:val="00E508A7"/>
    <w:rsid w:val="00E52974"/>
    <w:rsid w:val="00E5568F"/>
    <w:rsid w:val="00E56720"/>
    <w:rsid w:val="00E6043A"/>
    <w:rsid w:val="00E609D6"/>
    <w:rsid w:val="00E618B0"/>
    <w:rsid w:val="00E630FB"/>
    <w:rsid w:val="00E64E5C"/>
    <w:rsid w:val="00E66308"/>
    <w:rsid w:val="00E67A25"/>
    <w:rsid w:val="00E707F9"/>
    <w:rsid w:val="00E70EC1"/>
    <w:rsid w:val="00E730B8"/>
    <w:rsid w:val="00E752C3"/>
    <w:rsid w:val="00E76211"/>
    <w:rsid w:val="00E82A96"/>
    <w:rsid w:val="00E9069E"/>
    <w:rsid w:val="00E958EE"/>
    <w:rsid w:val="00E95AB8"/>
    <w:rsid w:val="00EA29A1"/>
    <w:rsid w:val="00EA49FB"/>
    <w:rsid w:val="00EA4D60"/>
    <w:rsid w:val="00EA77DF"/>
    <w:rsid w:val="00EB61FF"/>
    <w:rsid w:val="00EB7FC5"/>
    <w:rsid w:val="00EC0DB9"/>
    <w:rsid w:val="00EC1CAD"/>
    <w:rsid w:val="00EC2506"/>
    <w:rsid w:val="00EC5E5D"/>
    <w:rsid w:val="00EC7552"/>
    <w:rsid w:val="00EC78EF"/>
    <w:rsid w:val="00EC7E28"/>
    <w:rsid w:val="00ED1899"/>
    <w:rsid w:val="00ED4CE5"/>
    <w:rsid w:val="00ED66C7"/>
    <w:rsid w:val="00EE43E4"/>
    <w:rsid w:val="00EF44D6"/>
    <w:rsid w:val="00EF491C"/>
    <w:rsid w:val="00F009FF"/>
    <w:rsid w:val="00F01F72"/>
    <w:rsid w:val="00F179CA"/>
    <w:rsid w:val="00F17BC8"/>
    <w:rsid w:val="00F21D07"/>
    <w:rsid w:val="00F21DE1"/>
    <w:rsid w:val="00F22050"/>
    <w:rsid w:val="00F233DB"/>
    <w:rsid w:val="00F30AE2"/>
    <w:rsid w:val="00F34A35"/>
    <w:rsid w:val="00F37F83"/>
    <w:rsid w:val="00F4094D"/>
    <w:rsid w:val="00F41B2C"/>
    <w:rsid w:val="00F4239F"/>
    <w:rsid w:val="00F446D3"/>
    <w:rsid w:val="00F512EA"/>
    <w:rsid w:val="00F53944"/>
    <w:rsid w:val="00F53FC3"/>
    <w:rsid w:val="00F56BD4"/>
    <w:rsid w:val="00F6057D"/>
    <w:rsid w:val="00F60E9D"/>
    <w:rsid w:val="00F61F60"/>
    <w:rsid w:val="00F6359B"/>
    <w:rsid w:val="00F71C10"/>
    <w:rsid w:val="00F759A0"/>
    <w:rsid w:val="00F80D5C"/>
    <w:rsid w:val="00F81D54"/>
    <w:rsid w:val="00F82EF3"/>
    <w:rsid w:val="00F83A7C"/>
    <w:rsid w:val="00F874CB"/>
    <w:rsid w:val="00F90E44"/>
    <w:rsid w:val="00F91C77"/>
    <w:rsid w:val="00F92627"/>
    <w:rsid w:val="00F93BE3"/>
    <w:rsid w:val="00F9452F"/>
    <w:rsid w:val="00F9610D"/>
    <w:rsid w:val="00F96FA4"/>
    <w:rsid w:val="00FA20C5"/>
    <w:rsid w:val="00FA6144"/>
    <w:rsid w:val="00FA7039"/>
    <w:rsid w:val="00FA74C5"/>
    <w:rsid w:val="00FB235D"/>
    <w:rsid w:val="00FB2E87"/>
    <w:rsid w:val="00FB5080"/>
    <w:rsid w:val="00FC134B"/>
    <w:rsid w:val="00FC2635"/>
    <w:rsid w:val="00FC48CC"/>
    <w:rsid w:val="00FC6428"/>
    <w:rsid w:val="00FC6CDC"/>
    <w:rsid w:val="00FC7686"/>
    <w:rsid w:val="00FD3066"/>
    <w:rsid w:val="00FD60BE"/>
    <w:rsid w:val="00FE0F15"/>
    <w:rsid w:val="00FE5D1A"/>
    <w:rsid w:val="00FF0314"/>
    <w:rsid w:val="00FF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F6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53944"/>
    <w:pPr>
      <w:keepNext/>
      <w:keepLines/>
      <w:spacing w:before="240" w:after="240" w:line="480" w:lineRule="auto"/>
      <w:outlineLvl w:val="0"/>
    </w:pPr>
    <w:rPr>
      <w:rFonts w:asciiTheme="majorHAnsi" w:hAnsiTheme="majorHAns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39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1344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235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32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2B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2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2BDA"/>
    <w:rPr>
      <w:sz w:val="18"/>
      <w:szCs w:val="18"/>
    </w:rPr>
  </w:style>
  <w:style w:type="character" w:customStyle="1" w:styleId="10">
    <w:name w:val="标题1"/>
    <w:basedOn w:val="a0"/>
    <w:rsid w:val="00937001"/>
  </w:style>
  <w:style w:type="character" w:customStyle="1" w:styleId="apple-converted-space">
    <w:name w:val="apple-converted-space"/>
    <w:basedOn w:val="a0"/>
    <w:rsid w:val="000B2066"/>
  </w:style>
  <w:style w:type="character" w:customStyle="1" w:styleId="def">
    <w:name w:val="def"/>
    <w:basedOn w:val="a0"/>
    <w:rsid w:val="00BB0348"/>
  </w:style>
  <w:style w:type="paragraph" w:styleId="a6">
    <w:name w:val="Balloon Text"/>
    <w:basedOn w:val="a"/>
    <w:link w:val="Char1"/>
    <w:uiPriority w:val="99"/>
    <w:semiHidden/>
    <w:unhideWhenUsed/>
    <w:rsid w:val="001655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55F8"/>
    <w:rPr>
      <w:sz w:val="18"/>
      <w:szCs w:val="18"/>
    </w:rPr>
  </w:style>
  <w:style w:type="character" w:customStyle="1" w:styleId="highlight">
    <w:name w:val="highlight"/>
    <w:basedOn w:val="a0"/>
    <w:rsid w:val="00800891"/>
  </w:style>
  <w:style w:type="character" w:styleId="a7">
    <w:name w:val="annotation reference"/>
    <w:basedOn w:val="a0"/>
    <w:uiPriority w:val="99"/>
    <w:semiHidden/>
    <w:unhideWhenUsed/>
    <w:rsid w:val="005F5336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5F5336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5F533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F533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F5336"/>
    <w:rPr>
      <w:b/>
      <w:bCs/>
    </w:rPr>
  </w:style>
  <w:style w:type="paragraph" w:styleId="aa">
    <w:name w:val="Revision"/>
    <w:hidden/>
    <w:uiPriority w:val="99"/>
    <w:semiHidden/>
    <w:rsid w:val="005F5336"/>
  </w:style>
  <w:style w:type="character" w:customStyle="1" w:styleId="1Char">
    <w:name w:val="标题 1 Char"/>
    <w:basedOn w:val="a0"/>
    <w:link w:val="1"/>
    <w:uiPriority w:val="9"/>
    <w:rsid w:val="00F53944"/>
    <w:rPr>
      <w:rFonts w:asciiTheme="majorHAnsi" w:hAnsiTheme="majorHAnsi"/>
      <w:b/>
      <w:bCs/>
      <w:kern w:val="44"/>
      <w:sz w:val="30"/>
      <w:szCs w:val="44"/>
    </w:rPr>
  </w:style>
  <w:style w:type="character" w:styleId="ab">
    <w:name w:val="line number"/>
    <w:basedOn w:val="a0"/>
    <w:uiPriority w:val="99"/>
    <w:semiHidden/>
    <w:unhideWhenUsed/>
    <w:rsid w:val="009C7135"/>
  </w:style>
  <w:style w:type="paragraph" w:styleId="ac">
    <w:name w:val="List Paragraph"/>
    <w:basedOn w:val="a"/>
    <w:uiPriority w:val="34"/>
    <w:qFormat/>
    <w:rsid w:val="005F051A"/>
    <w:pPr>
      <w:ind w:left="720"/>
      <w:contextualSpacing/>
    </w:pPr>
  </w:style>
  <w:style w:type="character" w:customStyle="1" w:styleId="2Char">
    <w:name w:val="标题 2 Char"/>
    <w:basedOn w:val="a0"/>
    <w:link w:val="2"/>
    <w:uiPriority w:val="9"/>
    <w:semiHidden/>
    <w:rsid w:val="00F539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B4668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668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668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668B"/>
    <w:rPr>
      <w:rFonts w:ascii="Calibri" w:hAnsi="Calibri"/>
      <w:noProof/>
      <w:sz w:val="20"/>
    </w:rPr>
  </w:style>
  <w:style w:type="character" w:customStyle="1" w:styleId="3Char">
    <w:name w:val="标题 3 Char"/>
    <w:basedOn w:val="a0"/>
    <w:link w:val="3"/>
    <w:uiPriority w:val="9"/>
    <w:rsid w:val="0061344E"/>
    <w:rPr>
      <w:b/>
      <w:bCs/>
      <w:sz w:val="32"/>
      <w:szCs w:val="32"/>
    </w:rPr>
  </w:style>
  <w:style w:type="character" w:styleId="ad">
    <w:name w:val="Emphasis"/>
    <w:basedOn w:val="a0"/>
    <w:uiPriority w:val="20"/>
    <w:qFormat/>
    <w:rsid w:val="00730B0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F6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53944"/>
    <w:pPr>
      <w:keepNext/>
      <w:keepLines/>
      <w:spacing w:before="240" w:after="240" w:line="480" w:lineRule="auto"/>
      <w:outlineLvl w:val="0"/>
    </w:pPr>
    <w:rPr>
      <w:rFonts w:asciiTheme="majorHAnsi" w:hAnsiTheme="majorHAns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39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1344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235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32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2B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2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2BDA"/>
    <w:rPr>
      <w:sz w:val="18"/>
      <w:szCs w:val="18"/>
    </w:rPr>
  </w:style>
  <w:style w:type="character" w:customStyle="1" w:styleId="10">
    <w:name w:val="标题1"/>
    <w:basedOn w:val="a0"/>
    <w:rsid w:val="00937001"/>
  </w:style>
  <w:style w:type="character" w:customStyle="1" w:styleId="apple-converted-space">
    <w:name w:val="apple-converted-space"/>
    <w:basedOn w:val="a0"/>
    <w:rsid w:val="000B2066"/>
  </w:style>
  <w:style w:type="character" w:customStyle="1" w:styleId="def">
    <w:name w:val="def"/>
    <w:basedOn w:val="a0"/>
    <w:rsid w:val="00BB0348"/>
  </w:style>
  <w:style w:type="paragraph" w:styleId="a6">
    <w:name w:val="Balloon Text"/>
    <w:basedOn w:val="a"/>
    <w:link w:val="Char1"/>
    <w:uiPriority w:val="99"/>
    <w:semiHidden/>
    <w:unhideWhenUsed/>
    <w:rsid w:val="001655F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55F8"/>
    <w:rPr>
      <w:sz w:val="18"/>
      <w:szCs w:val="18"/>
    </w:rPr>
  </w:style>
  <w:style w:type="character" w:customStyle="1" w:styleId="highlight">
    <w:name w:val="highlight"/>
    <w:basedOn w:val="a0"/>
    <w:rsid w:val="00800891"/>
  </w:style>
  <w:style w:type="character" w:styleId="a7">
    <w:name w:val="annotation reference"/>
    <w:basedOn w:val="a0"/>
    <w:uiPriority w:val="99"/>
    <w:semiHidden/>
    <w:unhideWhenUsed/>
    <w:rsid w:val="005F5336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5F5336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5F533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F533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F5336"/>
    <w:rPr>
      <w:b/>
      <w:bCs/>
    </w:rPr>
  </w:style>
  <w:style w:type="paragraph" w:styleId="aa">
    <w:name w:val="Revision"/>
    <w:hidden/>
    <w:uiPriority w:val="99"/>
    <w:semiHidden/>
    <w:rsid w:val="005F5336"/>
  </w:style>
  <w:style w:type="character" w:customStyle="1" w:styleId="1Char">
    <w:name w:val="标题 1 Char"/>
    <w:basedOn w:val="a0"/>
    <w:link w:val="1"/>
    <w:uiPriority w:val="9"/>
    <w:rsid w:val="00F53944"/>
    <w:rPr>
      <w:rFonts w:asciiTheme="majorHAnsi" w:hAnsiTheme="majorHAnsi"/>
      <w:b/>
      <w:bCs/>
      <w:kern w:val="44"/>
      <w:sz w:val="30"/>
      <w:szCs w:val="44"/>
    </w:rPr>
  </w:style>
  <w:style w:type="character" w:styleId="ab">
    <w:name w:val="line number"/>
    <w:basedOn w:val="a0"/>
    <w:uiPriority w:val="99"/>
    <w:semiHidden/>
    <w:unhideWhenUsed/>
    <w:rsid w:val="009C7135"/>
  </w:style>
  <w:style w:type="paragraph" w:styleId="ac">
    <w:name w:val="List Paragraph"/>
    <w:basedOn w:val="a"/>
    <w:uiPriority w:val="34"/>
    <w:qFormat/>
    <w:rsid w:val="005F051A"/>
    <w:pPr>
      <w:ind w:left="720"/>
      <w:contextualSpacing/>
    </w:pPr>
  </w:style>
  <w:style w:type="character" w:customStyle="1" w:styleId="2Char">
    <w:name w:val="标题 2 Char"/>
    <w:basedOn w:val="a0"/>
    <w:link w:val="2"/>
    <w:uiPriority w:val="9"/>
    <w:semiHidden/>
    <w:rsid w:val="00F539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B4668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668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668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668B"/>
    <w:rPr>
      <w:rFonts w:ascii="Calibri" w:hAnsi="Calibri"/>
      <w:noProof/>
      <w:sz w:val="20"/>
    </w:rPr>
  </w:style>
  <w:style w:type="character" w:customStyle="1" w:styleId="3Char">
    <w:name w:val="标题 3 Char"/>
    <w:basedOn w:val="a0"/>
    <w:link w:val="3"/>
    <w:uiPriority w:val="9"/>
    <w:rsid w:val="0061344E"/>
    <w:rPr>
      <w:b/>
      <w:bCs/>
      <w:sz w:val="32"/>
      <w:szCs w:val="32"/>
    </w:rPr>
  </w:style>
  <w:style w:type="character" w:styleId="ad">
    <w:name w:val="Emphasis"/>
    <w:basedOn w:val="a0"/>
    <w:uiPriority w:val="20"/>
    <w:qFormat/>
    <w:rsid w:val="00730B0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3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4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1A59D475-3CEE-4598-9EC9-6C0F74568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10T09:00:00Z</dcterms:created>
  <dcterms:modified xsi:type="dcterms:W3CDTF">2015-04-16T10:43:00Z</dcterms:modified>
</cp:coreProperties>
</file>